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6E89A" w14:textId="5C557DC9" w:rsidR="004D481D" w:rsidRDefault="004D481D" w:rsidP="004D481D">
      <w:pPr>
        <w:shd w:val="clear" w:color="auto" w:fill="FFFFFF"/>
        <w:spacing w:before="480"/>
        <w:jc w:val="both"/>
        <w:outlineLvl w:val="0"/>
        <w:rPr>
          <w:rFonts w:ascii="Arial" w:eastAsia="Times New Roman" w:hAnsi="Arial" w:cs="Arial"/>
          <w:b/>
          <w:bCs/>
          <w:color w:val="000000"/>
          <w:kern w:val="36"/>
          <w:sz w:val="48"/>
          <w:szCs w:val="48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36"/>
          <w:sz w:val="48"/>
          <w:szCs w:val="48"/>
          <w14:ligatures w14:val="none"/>
        </w:rPr>
        <w:t xml:space="preserve">Supplementary </w:t>
      </w:r>
      <w:r w:rsidRPr="004D481D">
        <w:rPr>
          <w:rFonts w:ascii="Arial" w:eastAsia="Times New Roman" w:hAnsi="Arial" w:cs="Arial"/>
          <w:b/>
          <w:bCs/>
          <w:color w:val="000000"/>
          <w:kern w:val="36"/>
          <w:sz w:val="48"/>
          <w:szCs w:val="48"/>
          <w14:ligatures w14:val="none"/>
        </w:rPr>
        <w:t>Tables</w:t>
      </w:r>
    </w:p>
    <w:p w14:paraId="395E2DF7" w14:textId="77777777" w:rsidR="004D481D" w:rsidRPr="004D481D" w:rsidRDefault="004D481D" w:rsidP="004D481D">
      <w:pPr>
        <w:shd w:val="clear" w:color="auto" w:fill="FFFFFF"/>
        <w:spacing w:before="480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</w:p>
    <w:p w14:paraId="0B1609F5" w14:textId="2174D52A" w:rsidR="004D481D" w:rsidRDefault="009C18D2" w:rsidP="004D481D">
      <w:pPr>
        <w:shd w:val="clear" w:color="auto" w:fill="FFFFFF"/>
        <w:jc w:val="both"/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</w:pPr>
      <w:r w:rsidRPr="00CA12C2"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  <w:t xml:space="preserve">Supplementary </w:t>
      </w:r>
      <w:r w:rsidR="004D481D" w:rsidRPr="00757150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 xml:space="preserve">Table 1.  Study </w:t>
      </w:r>
      <w:proofErr w:type="gramStart"/>
      <w:r w:rsidR="004D481D" w:rsidRPr="00757150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>population</w:t>
      </w:r>
      <w:proofErr w:type="gramEnd"/>
    </w:p>
    <w:p w14:paraId="56B913E0" w14:textId="77777777" w:rsidR="009C18D2" w:rsidRPr="00757150" w:rsidRDefault="009C18D2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:sz w:val="32"/>
          <w:szCs w:val="32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3"/>
        <w:gridCol w:w="721"/>
        <w:gridCol w:w="1966"/>
        <w:gridCol w:w="1784"/>
        <w:gridCol w:w="1772"/>
      </w:tblGrid>
      <w:tr w:rsidR="004D481D" w:rsidRPr="004D481D" w14:paraId="5DBF8B2C" w14:textId="77777777" w:rsidTr="004D481D">
        <w:trPr>
          <w:trHeight w:val="465"/>
        </w:trPr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6788A8D9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Population​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00C26ECE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3E218816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ultures ​</w:t>
            </w:r>
          </w:p>
          <w:p w14:paraId="276E9720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tained (n)​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58A8717A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ells for </w:t>
            </w:r>
          </w:p>
          <w:p w14:paraId="511640C4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RNAseq</w:t>
            </w:r>
            <w:proofErr w:type="spellEnd"/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</w:tr>
      <w:tr w:rsidR="004D481D" w:rsidRPr="004D481D" w14:paraId="66336FB2" w14:textId="77777777" w:rsidTr="004D481D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84B0D60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n​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24CCF0E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​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27B001E3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264524FA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1​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45A8578C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</w:tr>
      <w:tr w:rsidR="004D481D" w:rsidRPr="004D481D" w14:paraId="1D9C4099" w14:textId="77777777" w:rsidTr="004D481D">
        <w:trPr>
          <w:trHeight w:val="300"/>
        </w:trPr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5E50F7B3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% Female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633B676A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%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78FB4218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5A2384D5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%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FABD1CC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</w:tr>
      <w:tr w:rsidR="004D481D" w:rsidRPr="004D481D" w14:paraId="314435C7" w14:textId="77777777" w:rsidTr="004D481D">
        <w:trPr>
          <w:trHeight w:val="450"/>
        </w:trPr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0E66FDFC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ushings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202A5C34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41FFE73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mean ±SD)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2A71472A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56C3D160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</w:tr>
      <w:tr w:rsidR="004D481D" w:rsidRPr="004D481D" w14:paraId="457FA3FC" w14:textId="77777777" w:rsidTr="004D481D">
        <w:trPr>
          <w:trHeight w:val="300"/>
        </w:trPr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20CFEE55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ediatric (0-11y)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63F700F4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5EC74D3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 ±4.2​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2B4A7083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8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61CB0B5C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,892</w:t>
            </w:r>
          </w:p>
        </w:tc>
      </w:tr>
      <w:tr w:rsidR="004D481D" w:rsidRPr="004D481D" w14:paraId="68CC9457" w14:textId="77777777" w:rsidTr="004D481D">
        <w:trPr>
          <w:trHeight w:val="300"/>
        </w:trPr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4CC2D309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 (30-50y)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6926EDF6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583F393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9 ±2.7​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022415E3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​</w:t>
            </w:r>
          </w:p>
        </w:tc>
        <w:tc>
          <w:tcPr>
            <w:tcW w:w="0" w:type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3D6863E1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56,221</w:t>
            </w:r>
          </w:p>
        </w:tc>
      </w:tr>
      <w:tr w:rsidR="004D481D" w:rsidRPr="004D481D" w14:paraId="4A079319" w14:textId="77777777" w:rsidTr="004D481D">
        <w:trPr>
          <w:trHeight w:val="300"/>
        </w:trPr>
        <w:tc>
          <w:tcPr>
            <w:tcW w:w="0" w:type="auto"/>
            <w:tcBorders>
              <w:bottom w:val="single" w:sz="6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0B63CA24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lder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s  (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y+)​</w:t>
            </w: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0E4E7636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​</w:t>
            </w: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7319B2C2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.6 ±6.7​​</w:t>
            </w: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3BEB9EB5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8​</w:t>
            </w: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593464B0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​50,485</w:t>
            </w:r>
          </w:p>
        </w:tc>
      </w:tr>
      <w:tr w:rsidR="004D481D" w:rsidRPr="004D481D" w14:paraId="68E5DBA5" w14:textId="77777777" w:rsidTr="004D481D">
        <w:trPr>
          <w:trHeight w:val="300"/>
        </w:trPr>
        <w:tc>
          <w:tcPr>
            <w:tcW w:w="0" w:type="auto"/>
            <w:tcBorders>
              <w:top w:val="single" w:sz="6" w:space="0" w:color="FFFFFF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1FA2F3C9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FFFFFF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496F275B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FFFFFF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4845B6E2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FFFFFF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3585DA5D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ells</w:t>
            </w:r>
          </w:p>
        </w:tc>
        <w:tc>
          <w:tcPr>
            <w:tcW w:w="0" w:type="auto"/>
            <w:tcBorders>
              <w:top w:val="single" w:sz="6" w:space="0" w:color="FFFFFF"/>
              <w:bottom w:val="single" w:sz="6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  <w:hideMark/>
          </w:tcPr>
          <w:p w14:paraId="6B16E897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9,598</w:t>
            </w:r>
          </w:p>
        </w:tc>
      </w:tr>
    </w:tbl>
    <w:p w14:paraId="55282D45" w14:textId="77777777" w:rsidR="004D481D" w:rsidRPr="004D481D" w:rsidRDefault="004D481D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15D923A" w14:textId="77777777" w:rsidR="004D481D" w:rsidRPr="004D481D" w:rsidRDefault="004D481D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1F86508" w14:textId="77777777" w:rsidR="00757150" w:rsidRDefault="00757150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 w:type="page"/>
      </w:r>
    </w:p>
    <w:p w14:paraId="7DBF6C98" w14:textId="5314D9E7" w:rsidR="004D481D" w:rsidRPr="004D481D" w:rsidRDefault="004D481D" w:rsidP="004D481D">
      <w:pPr>
        <w:shd w:val="clear" w:color="auto" w:fill="FFFFFF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4D481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 </w:t>
      </w:r>
    </w:p>
    <w:p w14:paraId="5D618A0D" w14:textId="11BFFA8B" w:rsidR="00ED3A51" w:rsidRPr="00CA12C2" w:rsidRDefault="00ED3A51" w:rsidP="00ED3A51">
      <w:pPr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</w:pPr>
      <w:r w:rsidRPr="00CA12C2"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  <w:t xml:space="preserve">Supplementary Table </w:t>
      </w:r>
      <w:r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  <w:t>2</w:t>
      </w:r>
      <w:r w:rsidR="009C18D2"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  <w:t xml:space="preserve">. Antibodies used in this </w:t>
      </w:r>
      <w:proofErr w:type="spellStart"/>
      <w:proofErr w:type="gramStart"/>
      <w:r w:rsidR="009C18D2"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  <w:t>stidy</w:t>
      </w:r>
      <w:proofErr w:type="spellEnd"/>
      <w:proofErr w:type="gramEnd"/>
    </w:p>
    <w:p w14:paraId="01F9FEE6" w14:textId="77777777" w:rsidR="00ED3A51" w:rsidRPr="00CA12C2" w:rsidRDefault="00ED3A51" w:rsidP="00ED3A51">
      <w:pPr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</w:pPr>
    </w:p>
    <w:p w14:paraId="6EB47FCA" w14:textId="77777777" w:rsidR="00ED3A51" w:rsidRPr="009C18D2" w:rsidRDefault="00ED3A51" w:rsidP="00ED3A51">
      <w:pPr>
        <w:rPr>
          <w:rFonts w:ascii="Arial" w:eastAsia="Times New Roman" w:hAnsi="Arial" w:cs="Arial"/>
          <w:kern w:val="0"/>
          <w:sz w:val="32"/>
          <w:szCs w:val="32"/>
          <w14:ligatures w14:val="none"/>
        </w:rPr>
      </w:pPr>
      <w:r w:rsidRPr="009C18D2">
        <w:rPr>
          <w:rFonts w:ascii="Arial" w:eastAsia="Times New Roman" w:hAnsi="Arial" w:cs="Arial"/>
          <w:kern w:val="0"/>
          <w:sz w:val="32"/>
          <w:szCs w:val="32"/>
          <w14:ligatures w14:val="none"/>
        </w:rPr>
        <w:t>Primaries for ICC</w:t>
      </w:r>
    </w:p>
    <w:p w14:paraId="1D97581B" w14:textId="77777777" w:rsidR="00ED3A51" w:rsidRPr="00CA12C2" w:rsidRDefault="00ED3A51" w:rsidP="00ED3A51">
      <w:pPr>
        <w:rPr>
          <w:rFonts w:ascii="Arial" w:eastAsia="Times New Roman" w:hAnsi="Arial" w:cs="Arial"/>
          <w:kern w:val="0"/>
          <w14:ligatures w14:val="none"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1336"/>
        <w:gridCol w:w="1735"/>
        <w:gridCol w:w="1158"/>
        <w:gridCol w:w="974"/>
        <w:gridCol w:w="974"/>
      </w:tblGrid>
      <w:tr w:rsidR="00ED3A51" w:rsidRPr="00CA12C2" w14:paraId="649EFEB4" w14:textId="77777777" w:rsidTr="006B0D6A">
        <w:trPr>
          <w:trHeight w:val="114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1BC79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Antigen/Protein target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C5E10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Host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55865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Supplier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10243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Product Code 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4AB6B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Dilution (ICC)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7F51393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0BE00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Dilution (WB)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2045E048" w14:textId="77777777" w:rsidTr="006B0D6A">
        <w:trPr>
          <w:trHeight w:val="4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9E312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CE2 (</w:t>
            </w:r>
            <w:proofErr w:type="spellStart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Long+Short</w:t>
            </w:r>
            <w:proofErr w:type="spellEnd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CFB4D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59DE5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B2C26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15348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A039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C803C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1BFEC07D" w14:textId="77777777" w:rsidTr="006B0D6A">
        <w:trPr>
          <w:trHeight w:val="44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9EEB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CE2 (Long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07C40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F87A2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28E1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108252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C11DF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A71C8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0D8E6681" w14:textId="77777777" w:rsidTr="006B0D6A">
        <w:trPr>
          <w:trHeight w:val="662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2B33A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UC5AC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A83D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516D1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Sigma-Aldrich (Merck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D38B1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AB201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8BA28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5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E6351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2E7585F2" w14:textId="77777777" w:rsidTr="006B0D6A">
        <w:trPr>
          <w:trHeight w:val="60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FF257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pha-Tubulin (tyrosinated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D7F28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3E01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Sigma-Aldrich (Merck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8EC4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AB1864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DC7D4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BE52A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4A6AE5BF" w14:textId="77777777" w:rsidTr="006B0D6A">
        <w:trPr>
          <w:trHeight w:val="71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A04E0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pha-Tubulin (acetylated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39DD8C4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5C3D4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A724A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Sigma-Aldrich (Merck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526E8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T6793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2253C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F47CF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1E2E1F8E" w14:textId="77777777" w:rsidTr="006B0D6A">
        <w:trPr>
          <w:trHeight w:val="656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CBE5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SARS-CoV-2 Spike Glycoprotein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1DA21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DFE11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CBEC1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273433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C8D3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5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32C0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36AD4CF1" w14:textId="77777777" w:rsidTr="006B0D6A">
        <w:trPr>
          <w:trHeight w:val="4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7D57D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GAPDH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9F90F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8A61D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7B7A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9485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DD0B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5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C11A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3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6BA5FEA1" w14:textId="77777777" w:rsidTr="006B0D6A">
        <w:trPr>
          <w:trHeight w:val="548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D9258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sRNA antibody 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93F6C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04FE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Jena Bioscienc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6D9B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NT-SCI-100105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B185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70EFA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653168B2" w14:textId="77777777" w:rsidTr="006B0D6A">
        <w:trPr>
          <w:trHeight w:val="352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264C1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:lang w:val="sv-SE"/>
                <w14:ligatures w14:val="none"/>
              </w:rPr>
              <w:t>MX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1F3E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603A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374D1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207414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94B43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25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D23B1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4861220B" w14:textId="77777777" w:rsidTr="006B0D6A">
        <w:trPr>
          <w:trHeight w:val="67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8A6D3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Cytokeratin 5 (</w:t>
            </w:r>
            <w:proofErr w:type="gramStart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conjugation:AlexaF</w:t>
            </w:r>
            <w:proofErr w:type="gramEnd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647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D078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6045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C0FF4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193895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0D3A4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2862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31365C5E" w14:textId="77777777" w:rsidTr="006B0D6A">
        <w:trPr>
          <w:trHeight w:val="254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63C95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E-Cadherin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054D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493F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1CC03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40772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80B1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9EB29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4E35DFD1" w14:textId="77777777" w:rsidTr="006B0D6A">
        <w:trPr>
          <w:trHeight w:val="356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2524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Vimentin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9A1B6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9C9B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5CF52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167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36D54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A0F078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5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3DCEC91D" w14:textId="77777777" w:rsidTr="006B0D6A">
        <w:trPr>
          <w:trHeight w:val="301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D845E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IL28+29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FF1EE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1C8F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98141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191426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474DB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7DF28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5B4EC72E" w14:textId="77777777" w:rsidTr="006B0D6A">
        <w:trPr>
          <w:trHeight w:val="233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638B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BPIFA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BAED3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Go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B594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0CF42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EB11482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FE48D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3E2CF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4F932321" w14:textId="77777777" w:rsidTr="006B0D6A">
        <w:trPr>
          <w:trHeight w:val="84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3C214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:lang w:val="sv-SE"/>
                <w14:ligatures w14:val="none"/>
              </w:rPr>
              <w:t>Integrin</w:t>
            </w:r>
            <w:proofErr w:type="spellEnd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:lang w:val="sv-SE"/>
                <w14:ligatures w14:val="none"/>
              </w:rPr>
              <w:t> beta 6 (avB6)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D66EE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:lang w:val="sv-SE"/>
                <w14:ligatures w14:val="none"/>
              </w:rPr>
              <w:t>Rat 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6944F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ca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88C38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b97588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C0EFD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BD41D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N/A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</w:tbl>
    <w:p w14:paraId="5AB77CE8" w14:textId="77777777" w:rsidR="00ED3A51" w:rsidRPr="00CA12C2" w:rsidRDefault="00ED3A51" w:rsidP="00ED3A51">
      <w:pPr>
        <w:rPr>
          <w:rFonts w:ascii="Arial" w:eastAsia="Times New Roman" w:hAnsi="Arial" w:cs="Arial"/>
          <w:kern w:val="0"/>
          <w14:ligatures w14:val="none"/>
        </w:rPr>
      </w:pPr>
    </w:p>
    <w:p w14:paraId="4C3FBAE7" w14:textId="77777777" w:rsidR="00ED3A51" w:rsidRPr="00CA12C2" w:rsidRDefault="00ED3A51" w:rsidP="00ED3A51">
      <w:pPr>
        <w:rPr>
          <w:rFonts w:ascii="Arial" w:eastAsia="Times New Roman" w:hAnsi="Arial" w:cs="Arial"/>
          <w:kern w:val="0"/>
          <w14:ligatures w14:val="none"/>
        </w:rPr>
      </w:pPr>
      <w:r w:rsidRPr="00CA12C2">
        <w:rPr>
          <w:rFonts w:ascii="Arial" w:eastAsia="Times New Roman" w:hAnsi="Arial" w:cs="Arial"/>
          <w:kern w:val="0"/>
          <w14:ligatures w14:val="none"/>
        </w:rPr>
        <w:br w:type="page"/>
      </w:r>
    </w:p>
    <w:p w14:paraId="43F21BF7" w14:textId="77777777" w:rsidR="00ED3A51" w:rsidRPr="009C18D2" w:rsidRDefault="00ED3A51" w:rsidP="00ED3A51">
      <w:pPr>
        <w:rPr>
          <w:rFonts w:ascii="Arial" w:eastAsia="Times New Roman" w:hAnsi="Arial" w:cs="Arial"/>
          <w:kern w:val="0"/>
          <w:sz w:val="32"/>
          <w:szCs w:val="32"/>
          <w14:ligatures w14:val="none"/>
        </w:rPr>
      </w:pPr>
      <w:r w:rsidRPr="009C18D2">
        <w:rPr>
          <w:rFonts w:ascii="Arial" w:eastAsia="Times New Roman" w:hAnsi="Arial" w:cs="Arial"/>
          <w:kern w:val="0"/>
          <w:sz w:val="32"/>
          <w:szCs w:val="32"/>
          <w14:ligatures w14:val="none"/>
        </w:rPr>
        <w:lastRenderedPageBreak/>
        <w:t>Secondaries for ICC</w:t>
      </w:r>
    </w:p>
    <w:p w14:paraId="3A27A9B9" w14:textId="77777777" w:rsidR="00ED3A51" w:rsidRPr="00CA12C2" w:rsidRDefault="00ED3A51" w:rsidP="00ED3A51">
      <w:pPr>
        <w:rPr>
          <w:rFonts w:ascii="Arial" w:eastAsia="Times New Roman" w:hAnsi="Arial" w:cs="Arial"/>
          <w:kern w:val="0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1157"/>
        <w:gridCol w:w="1213"/>
        <w:gridCol w:w="1408"/>
        <w:gridCol w:w="1223"/>
        <w:gridCol w:w="1278"/>
        <w:gridCol w:w="1269"/>
      </w:tblGrid>
      <w:tr w:rsidR="00ED3A51" w:rsidRPr="00CA12C2" w14:paraId="09943FCD" w14:textId="77777777" w:rsidTr="006B0D6A">
        <w:trPr>
          <w:trHeight w:val="76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6F3A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Conjugate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DD1DA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Target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C7C2C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Host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86F7E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Clonality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E001B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Ex/</w:t>
            </w:r>
            <w:proofErr w:type="spellStart"/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Em</w:t>
            </w:r>
            <w:proofErr w:type="spellEnd"/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AEFCA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Product Code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1EB86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Dilution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7AED5956" w14:textId="77777777" w:rsidTr="006B0D6A">
        <w:trPr>
          <w:trHeight w:val="76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6057C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 Fluor 647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14C2B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7DBFC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2964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BCDA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651-667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CC56E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5-605-15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2FC03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6978192F" w14:textId="77777777" w:rsidTr="006B0D6A">
        <w:trPr>
          <w:trHeight w:val="76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893F4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 Fluor 647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CD37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596C4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699A9C0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FBA8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52831FD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6A26E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651-667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0262EF38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7FEA8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2-605-153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54CC7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2635653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7ABC4B7A" w14:textId="77777777" w:rsidTr="006B0D6A">
        <w:trPr>
          <w:trHeight w:val="76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B211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-Fluor 594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E1B40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4DC6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48C73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1E0F7AC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6BA9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591-614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908AC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5-585-15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87A9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17F3B03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7D76C46E" w14:textId="77777777" w:rsidTr="006B0D6A">
        <w:trPr>
          <w:trHeight w:val="76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A8802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-Fluor 594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4A3E1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3D39A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DA473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EBBB2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591-614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770E9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2-585-153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77D81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55AA331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52BB4EBA" w14:textId="77777777" w:rsidTr="006B0D6A">
        <w:trPr>
          <w:trHeight w:val="75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AB05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Cy3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2ACCB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FD938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1086B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0D060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550-550nm*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AC20F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5-165-15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8897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513E010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64FCB8BE" w14:textId="77777777" w:rsidTr="006B0D6A">
        <w:trPr>
          <w:trHeight w:val="75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C80AD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Cy3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54A8B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D8F01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E543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721AA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550-550nm*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761E0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1-165-152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6A37B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46E89DD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71EE256C" w14:textId="77777777" w:rsidTr="006B0D6A">
        <w:trPr>
          <w:trHeight w:val="75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48373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 Fluor 488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7B7C9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689D5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96B6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49081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493-519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C7EF0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2-545-153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2A0B3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42FCA90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68F862B6" w14:textId="77777777" w:rsidTr="006B0D6A">
        <w:trPr>
          <w:trHeight w:val="75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1E87E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 Fluor 488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51C4A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F1F291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F36B7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6F407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493-519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09464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1-545-152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DA40A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4EF004E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2F1EC107" w14:textId="77777777" w:rsidTr="006B0D6A">
        <w:trPr>
          <w:trHeight w:val="75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EFCFB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 Fluor 488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FF582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E66388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85203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30ABBB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493-519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8D3B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15-545-15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DEDF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5E3EED3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  <w:tr w:rsidR="00ED3A51" w:rsidRPr="00CA12C2" w14:paraId="2C783703" w14:textId="77777777" w:rsidTr="006B0D6A">
        <w:trPr>
          <w:trHeight w:val="750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DFFAE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Alexa Fluor 488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A9C6E3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Go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FD12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Donkey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48759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D46F1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493-519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7DB6662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7A956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05-545-147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C26E27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6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1408B0ED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FFFFFF"/>
                <w:kern w:val="0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</w:tbl>
    <w:p w14:paraId="1AE32970" w14:textId="77777777" w:rsidR="00ED3A51" w:rsidRPr="00CA12C2" w:rsidRDefault="00ED3A51" w:rsidP="00ED3A51">
      <w:pPr>
        <w:rPr>
          <w:rFonts w:ascii="Arial" w:hAnsi="Arial" w:cs="Arial"/>
        </w:rPr>
      </w:pPr>
    </w:p>
    <w:p w14:paraId="17B95BC5" w14:textId="77777777" w:rsidR="00ED3A51" w:rsidRPr="00CA12C2" w:rsidRDefault="00ED3A51" w:rsidP="00ED3A51">
      <w:pPr>
        <w:rPr>
          <w:rFonts w:ascii="Arial" w:hAnsi="Arial" w:cs="Arial"/>
        </w:rPr>
      </w:pPr>
      <w:r w:rsidRPr="00CA12C2">
        <w:rPr>
          <w:rFonts w:ascii="Arial" w:hAnsi="Arial" w:cs="Arial"/>
        </w:rPr>
        <w:br w:type="page"/>
      </w:r>
    </w:p>
    <w:p w14:paraId="3D02633E" w14:textId="77777777" w:rsidR="00ED3A51" w:rsidRPr="009C18D2" w:rsidRDefault="00ED3A51" w:rsidP="00ED3A51">
      <w:pPr>
        <w:rPr>
          <w:rFonts w:ascii="Arial" w:hAnsi="Arial" w:cs="Arial"/>
          <w:sz w:val="32"/>
          <w:szCs w:val="32"/>
        </w:rPr>
      </w:pPr>
      <w:r w:rsidRPr="009C18D2">
        <w:rPr>
          <w:rFonts w:ascii="Arial" w:hAnsi="Arial" w:cs="Arial"/>
          <w:sz w:val="32"/>
          <w:szCs w:val="32"/>
        </w:rPr>
        <w:lastRenderedPageBreak/>
        <w:t>Secondaries for Western</w:t>
      </w:r>
    </w:p>
    <w:p w14:paraId="61C7F56B" w14:textId="53B9BB7D" w:rsidR="00ED3A51" w:rsidRPr="00CA12C2" w:rsidRDefault="00ED3A51" w:rsidP="009C18D2">
      <w:pPr>
        <w:rPr>
          <w:rFonts w:ascii="Arial" w:eastAsia="Times New Roman" w:hAnsi="Arial" w:cs="Arial"/>
          <w:kern w:val="0"/>
          <w14:ligatures w14:val="none"/>
        </w:rPr>
      </w:pPr>
      <w:r w:rsidRPr="00CA12C2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8"/>
        <w:gridCol w:w="1160"/>
        <w:gridCol w:w="1022"/>
        <w:gridCol w:w="1410"/>
        <w:gridCol w:w="1160"/>
        <w:gridCol w:w="1280"/>
        <w:gridCol w:w="1300"/>
      </w:tblGrid>
      <w:tr w:rsidR="00ED3A51" w:rsidRPr="00CA12C2" w14:paraId="7F7A6C1B" w14:textId="77777777" w:rsidTr="006B0D6A">
        <w:trPr>
          <w:trHeight w:val="100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1EEFA0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Conjugate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DB9A3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Target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8796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Host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15AE6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Clonality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D033F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Ex/</w:t>
            </w:r>
            <w:proofErr w:type="spellStart"/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Em</w:t>
            </w:r>
            <w:proofErr w:type="spellEnd"/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5FA9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Product code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4C7D9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-1"/>
                <w14:ligatures w14:val="none"/>
              </w:rPr>
              <w:t>Dilution</w:t>
            </w:r>
            <w:r w:rsidRPr="00CA12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14550259" w14:textId="77777777" w:rsidTr="006B0D6A">
        <w:trPr>
          <w:trHeight w:val="112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9243B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proofErr w:type="spellStart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IRDye</w:t>
            </w:r>
            <w:proofErr w:type="spellEnd"/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 680RD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D9449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Mouse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6E7A3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Go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2F3E2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2FA85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676-694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319CD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926-6807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5B3D8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8,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</w:tr>
      <w:tr w:rsidR="00ED3A51" w:rsidRPr="00CA12C2" w14:paraId="5010B9CB" w14:textId="77777777" w:rsidTr="006B0D6A">
        <w:trPr>
          <w:trHeight w:val="1125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47C5A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IRDye800CW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78AA4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Rabbi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0E74AA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Goat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9E9BB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Polyclonal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C87BFF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778-795nm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49A82C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926-32211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C58536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:lang w:val="en-US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:position w:val="-1"/>
                <w14:ligatures w14:val="none"/>
              </w:rPr>
              <w:t>1:18,000</w:t>
            </w:r>
            <w:r w:rsidRPr="00CA12C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​</w:t>
            </w:r>
          </w:p>
          <w:p w14:paraId="379451BE" w14:textId="77777777" w:rsidR="00ED3A51" w:rsidRPr="00CA12C2" w:rsidRDefault="00ED3A51" w:rsidP="006B0D6A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"/>
                <w:szCs w:val="2"/>
                <w14:ligatures w14:val="none"/>
              </w:rPr>
            </w:pPr>
            <w:r w:rsidRPr="00CA12C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​</w:t>
            </w:r>
          </w:p>
        </w:tc>
      </w:tr>
    </w:tbl>
    <w:p w14:paraId="2CB47D6F" w14:textId="77777777" w:rsidR="00ED3A51" w:rsidRPr="004D481D" w:rsidRDefault="00ED3A51" w:rsidP="00ED3A51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73EB7C" w14:textId="77777777" w:rsidR="00ED3A51" w:rsidRDefault="00ED3A51">
      <w:pPr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br w:type="page"/>
      </w:r>
    </w:p>
    <w:p w14:paraId="33B605E5" w14:textId="0CFB727A" w:rsidR="004D481D" w:rsidRPr="00757150" w:rsidRDefault="009C18D2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:sz w:val="32"/>
          <w:szCs w:val="32"/>
          <w14:ligatures w14:val="none"/>
        </w:rPr>
      </w:pPr>
      <w:r w:rsidRPr="00CA12C2"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  <w:lastRenderedPageBreak/>
        <w:t xml:space="preserve">Supplementary </w:t>
      </w:r>
      <w:r w:rsidR="004D481D" w:rsidRPr="00757150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>3.</w:t>
      </w:r>
      <w:r w:rsidR="004D481D" w:rsidRPr="00757150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 xml:space="preserve">  Samples processed for </w:t>
      </w:r>
      <w:proofErr w:type="spellStart"/>
      <w:proofErr w:type="gramStart"/>
      <w:r w:rsidR="004D481D" w:rsidRPr="00757150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>scRNAseq</w:t>
      </w:r>
      <w:proofErr w:type="spellEnd"/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3"/>
        <w:gridCol w:w="1660"/>
        <w:gridCol w:w="1160"/>
        <w:gridCol w:w="1815"/>
      </w:tblGrid>
      <w:tr w:rsidR="004D481D" w:rsidRPr="004D481D" w14:paraId="78B89EB9" w14:textId="77777777" w:rsidTr="004D481D">
        <w:trPr>
          <w:trHeight w:val="1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0CFF2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 sample ID</w:t>
            </w: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A64B2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s in pool</w:t>
            </w: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9DB690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x Kit</w:t>
            </w: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719046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ral Oligo spiked</w:t>
            </w: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D481D" w:rsidRPr="004D481D" w14:paraId="3387704B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AE227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1_mock_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6DAB83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76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59B0D6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 and 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E1B91E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 </w:t>
            </w:r>
          </w:p>
        </w:tc>
      </w:tr>
      <w:tr w:rsidR="004D481D" w:rsidRPr="004D481D" w14:paraId="4C6A42BF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EBB02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D1D03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91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2E889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3B70F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402B3105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8F730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BAA2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54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A99B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E8DB2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D64E57A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450D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E925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57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0D09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2F51E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1093EA9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C450C4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1_SARS_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5B21B5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6 SARS 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28E092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 and 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3BF3EA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 </w:t>
            </w:r>
          </w:p>
        </w:tc>
      </w:tr>
      <w:tr w:rsidR="004D481D" w:rsidRPr="004D481D" w14:paraId="3D296E2F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5C465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3C18DA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924BF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785A3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280135A0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74CD2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EE2C7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4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2D14D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866C9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FDA8B61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73014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041B6A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7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9C949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FC371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8366B3B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21E52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1_mock_2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60C5A2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76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8AC817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 and 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2B1E4D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 </w:t>
            </w:r>
          </w:p>
        </w:tc>
      </w:tr>
      <w:tr w:rsidR="004D481D" w:rsidRPr="004D481D" w14:paraId="09FF5215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C88A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D26C4A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91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9150F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DCC85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0DD9E86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FCAF3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DBBF87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54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4F8E5C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1543F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6EA8F05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171FD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D7EE7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57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6A5CA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7057F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2F49B767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7D7DF8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1_SARS_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56740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6 SARS 2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AEF236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 and 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8ED338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 </w:t>
            </w:r>
          </w:p>
        </w:tc>
      </w:tr>
      <w:tr w:rsidR="004D481D" w:rsidRPr="004D481D" w14:paraId="51F3F5AE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0DBCC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0F7695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4501A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5C4C9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3D884D4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24FB7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CFC340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4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82188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F31E2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99B3ECE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6C778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317C6F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7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7F8FB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B9D7D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11DC36D3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C5590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1_mock_72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F616FF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6 mock 72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DD1538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 and 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83E45A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 </w:t>
            </w:r>
          </w:p>
        </w:tc>
      </w:tr>
      <w:tr w:rsidR="004D481D" w:rsidRPr="004D481D" w14:paraId="290CCE7F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0063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6BED82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83798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DA200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35C4F8D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5A991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078C7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4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16275C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0CFA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446DFCC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64D26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E88EC3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7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B9A46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E5144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46C24F56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047B64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1_SARS_72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FE5C7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6 SARS 72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2EBA85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 and 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B64002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 </w:t>
            </w:r>
          </w:p>
        </w:tc>
      </w:tr>
      <w:tr w:rsidR="004D481D" w:rsidRPr="004D481D" w14:paraId="7E606051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6A827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1AE79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34659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2995B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470B7A50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5C0C65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545A08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4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0EA87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62BD7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245325EA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60211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3050A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7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45309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66EB0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83D6419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E24898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2_mock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07A6B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1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949159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90AB9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0C9FD9BB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360DE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BFB28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2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FCE0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01156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650FEFC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709A5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DD2F4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5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AA70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95BBC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45BF4C59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52C68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97706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7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0ECC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48465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19C4DE9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E0DCE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2_SARS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8688D2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1 SARS 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3B950A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D175AD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6A8C8D72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6591E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9A1AF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2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0A2E5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0453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04CF6C5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B444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1726E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5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3CD805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37F8B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22902597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A3B44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47603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7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394D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B2F5E5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0401E75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ECBB4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mock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D9748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3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96652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B71F7E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15110B98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DD47B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62AA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6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7002D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9E3B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120883EB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F6773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8979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26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ECDD3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F0556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D36C1B2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B996C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D92F6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27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FD1CD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47954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147A1933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1C200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SARS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6C48E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 SARS 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3583A9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08B7A6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18ACD84F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256E5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074EB5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351B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41C84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7290C89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F30EF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92D3E8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D8368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B0012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2D6408E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D2B5D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5E8CA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1093B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03AA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2ECE9EE3" w14:textId="77777777" w:rsidTr="004D481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774A0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2_mock2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608CA0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1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F8DA6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E9E3A2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1BAB76E4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B2268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7E095A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2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398D8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F720A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4B5E62C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FCB75C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3168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5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54AF5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D72BB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2A0D1F7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4C112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3A1599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7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5B7D0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D850C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A4BD1F7" w14:textId="77777777" w:rsidTr="004D481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3D67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2_SARS2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68204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1 SARS 2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ABE7DD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EAE47A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01AF095C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2F30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F24EF3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2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BA05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D2D7D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8B920FD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6AF0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7506D2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5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93730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B03A4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AF67DF1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3390B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4340E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7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DACF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8171C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F43D965" w14:textId="77777777" w:rsidTr="004D481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4A453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LI3_mock2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4D3CF3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3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7E914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2583F3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4F4BD4EE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F7C28C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F39F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06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8EBE8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2FEAB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EA8A500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348AA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B6DFA3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26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AE3CF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4C365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95F5D04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CECA6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72C8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27 </w:t>
            </w:r>
            <w:proofErr w:type="gramStart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ck</w:t>
            </w:r>
            <w:proofErr w:type="gramEnd"/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B50F5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1A489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9DD3CCF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80109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SARS24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0A065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 SARS 2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A11C81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CF5ADB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6B72A421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727BF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0B4185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DD766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13A375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4591550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0F841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4B5B2A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F5614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A1C6EC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9B6FB65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93862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8DD204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BED37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C391A4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63E99B1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7421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2_mock72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0F169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1 mock 72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E36FF5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4AEBA2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58E8D867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9AEE1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AD03E8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2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7BB86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5EB23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0CD29EF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C2C63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3A8A1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5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D1507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093F4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AF69947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CE96E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8111E2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7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7FAB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7B3D9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CAA34FF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63274F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2_SARS72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E7FEE8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1 SARS 72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AD1C3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E0A9F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2BAC06BC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0268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92E7A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2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CEC180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E2037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586E424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B229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BB52A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5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E88F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8544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014A824E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EB0E9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ADA8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7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BEE8B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F3066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1B3C9E0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75A3B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mock72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171C06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 mock 72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9ABE0E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79CCD5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1A99C0CF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548B4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6F70F7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D959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707DD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A8A1F27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86952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14A56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19342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F2CC0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2E07DCD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DA099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AF9BD5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 mock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FA256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78BC6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8031D98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471F2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SARS72h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81FFF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 SARS 72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6864C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.1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9ACEFB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5μM </w:t>
            </w:r>
          </w:p>
        </w:tc>
      </w:tr>
      <w:tr w:rsidR="004D481D" w:rsidRPr="004D481D" w14:paraId="20333BC9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9322B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A79FC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AA1C5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0F120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2FB93F27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94C0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37C492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D0F2C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BE7D2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24F7B6E7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8892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7313D4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CCAAB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BE34A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44BAD3B1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307E87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SARS4h_V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72ED3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 SARS 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042217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9C9988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100μM </w:t>
            </w:r>
          </w:p>
        </w:tc>
      </w:tr>
      <w:tr w:rsidR="004D481D" w:rsidRPr="004D481D" w14:paraId="3B6F0907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580C9C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E89850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27EE2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E85E1B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1A907FF6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BA1581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D7C609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D52EB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6F294E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5DC878B5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9C60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7FB7B7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 SARS 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B7BCE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D6A01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FDCFF30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CB9663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SARS24h_V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53D9E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 SARS 24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298E5F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7A049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100μM </w:t>
            </w:r>
          </w:p>
        </w:tc>
      </w:tr>
      <w:tr w:rsidR="004D481D" w:rsidRPr="004D481D" w14:paraId="0534DB69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36B93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6C5894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8F31A9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0D8A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949A1A5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D2031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CE63AD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2AC2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2338DF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756EFCD6" w14:textId="77777777" w:rsidTr="004D481D">
        <w:trPr>
          <w:trHeight w:val="1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CB209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AE1F0B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 SARS 24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E9A8D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FEEA4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34A1ED9" w14:textId="77777777" w:rsidTr="004D481D">
        <w:trPr>
          <w:trHeight w:val="1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E6836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I3_SARS72h_V2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4C8C71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 SARS 72h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B4AC75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2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48E371" w14:textId="77777777" w:rsidR="004D481D" w:rsidRPr="004D481D" w:rsidRDefault="004D481D" w:rsidP="004D481D">
            <w:pPr>
              <w:spacing w:before="40" w:after="40"/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uL @ 100μM </w:t>
            </w:r>
          </w:p>
        </w:tc>
      </w:tr>
      <w:tr w:rsidR="004D481D" w:rsidRPr="004D481D" w14:paraId="78D34957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8E3888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1BA11C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6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0071A3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4321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3AD72E34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1986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305C65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555246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42417D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4D481D" w:rsidRPr="004D481D" w14:paraId="6FB0C732" w14:textId="77777777" w:rsidTr="004D481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1459E7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C9EB07" w14:textId="77777777" w:rsidR="004D481D" w:rsidRPr="004D481D" w:rsidRDefault="004D481D" w:rsidP="004D481D">
            <w:pPr>
              <w:ind w:left="-8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 SARS 72h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4A4BFA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5186E5" w14:textId="77777777" w:rsidR="004D481D" w:rsidRPr="004D481D" w:rsidRDefault="004D481D" w:rsidP="004D481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6BD6B85B" w14:textId="77777777" w:rsidR="004D481D" w:rsidRDefault="004D481D" w:rsidP="004D481D">
      <w:pPr>
        <w:shd w:val="clear" w:color="auto" w:fill="FFFFFF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4D481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764CF380" w14:textId="77777777" w:rsidR="004D481D" w:rsidRPr="004D481D" w:rsidRDefault="004D481D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76B6A2E" w14:textId="77777777" w:rsidR="004D481D" w:rsidRPr="004D481D" w:rsidRDefault="004D481D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B66386" w14:textId="77777777" w:rsidR="00757150" w:rsidRDefault="00757150">
      <w:pPr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br w:type="page"/>
      </w:r>
    </w:p>
    <w:p w14:paraId="5ED52892" w14:textId="25636CD7" w:rsidR="004D481D" w:rsidRPr="00B32AC4" w:rsidRDefault="009C18D2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:sz w:val="32"/>
          <w:szCs w:val="32"/>
          <w14:ligatures w14:val="none"/>
        </w:rPr>
      </w:pPr>
      <w:r w:rsidRPr="00CA12C2"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  <w:lastRenderedPageBreak/>
        <w:t xml:space="preserve">Supplementary </w:t>
      </w:r>
      <w:r w:rsidR="004D481D" w:rsidRPr="00B32AC4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>4</w:t>
      </w:r>
      <w:r w:rsidR="004D481D" w:rsidRPr="00B32AC4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 xml:space="preserve">.  Donor demographics of samples used in the </w:t>
      </w:r>
      <w:r w:rsidR="004D481D" w:rsidRPr="00B32AC4">
        <w:rPr>
          <w:rFonts w:ascii="Arial" w:eastAsia="Times New Roman" w:hAnsi="Arial" w:cs="Arial"/>
          <w:b/>
          <w:bCs/>
          <w:i/>
          <w:iCs/>
          <w:color w:val="000000"/>
          <w:kern w:val="0"/>
          <w:sz w:val="32"/>
          <w:szCs w:val="32"/>
          <w14:ligatures w14:val="none"/>
        </w:rPr>
        <w:t xml:space="preserve">in vivo </w:t>
      </w:r>
      <w:r w:rsidR="004D481D" w:rsidRPr="00B32AC4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>sub-</w:t>
      </w:r>
      <w:proofErr w:type="gramStart"/>
      <w:r w:rsidR="004D481D" w:rsidRPr="00B32AC4">
        <w:rPr>
          <w:rFonts w:ascii="Arial" w:eastAsia="Times New Roman" w:hAnsi="Arial" w:cs="Arial"/>
          <w:b/>
          <w:bCs/>
          <w:color w:val="000000"/>
          <w:kern w:val="0"/>
          <w:sz w:val="32"/>
          <w:szCs w:val="32"/>
          <w14:ligatures w14:val="none"/>
        </w:rPr>
        <w:t>analysis</w:t>
      </w:r>
      <w:proofErr w:type="gramEnd"/>
    </w:p>
    <w:p w14:paraId="32825C48" w14:textId="77777777" w:rsidR="004D481D" w:rsidRPr="004D481D" w:rsidRDefault="004D481D" w:rsidP="004D481D">
      <w:pPr>
        <w:shd w:val="clear" w:color="auto" w:fill="FFFFFF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4D481D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150"/>
        <w:gridCol w:w="695"/>
        <w:gridCol w:w="1134"/>
        <w:gridCol w:w="1560"/>
        <w:gridCol w:w="2409"/>
      </w:tblGrid>
      <w:tr w:rsidR="004D481D" w:rsidRPr="004D481D" w14:paraId="13D725BE" w14:textId="77777777" w:rsidTr="00757150">
        <w:trPr>
          <w:trHeight w:val="98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AF791" w14:textId="77777777" w:rsidR="004D481D" w:rsidRPr="004D481D" w:rsidRDefault="004D481D" w:rsidP="004D481D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nor ref​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86577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​</w:t>
            </w: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986BC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​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2A18D" w14:textId="0FD3A2F8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7571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 Group</w:t>
            </w: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​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C9476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cells​</w:t>
            </w:r>
          </w:p>
        </w:tc>
        <w:tc>
          <w:tcPr>
            <w:tcW w:w="2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83E9E" w14:textId="77777777" w:rsidR="004D481D" w:rsidRPr="004D481D" w:rsidRDefault="004D481D" w:rsidP="004D48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st medical history​</w:t>
            </w:r>
          </w:p>
        </w:tc>
      </w:tr>
      <w:tr w:rsidR="004D481D" w:rsidRPr="004D481D" w14:paraId="1C2FF844" w14:textId="77777777" w:rsidTr="00757150"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FA48B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-10​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83D05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y 11month​</w:t>
            </w:r>
          </w:p>
        </w:tc>
        <w:tc>
          <w:tcPr>
            <w:tcW w:w="69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799819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​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CC229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ediatric​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178E3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82​</w:t>
            </w:r>
          </w:p>
        </w:tc>
        <w:tc>
          <w:tcPr>
            <w:tcW w:w="2409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C755B7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omyopathy​</w:t>
            </w:r>
          </w:p>
        </w:tc>
      </w:tr>
      <w:tr w:rsidR="004D481D" w:rsidRPr="004D481D" w14:paraId="387EA8FF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417AD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-14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1D32EB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weeks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750F1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8F2DD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ediatric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F9BC70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16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ED859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praglottic cyst​</w:t>
            </w:r>
          </w:p>
        </w:tc>
      </w:tr>
      <w:tr w:rsidR="004D481D" w:rsidRPr="004D481D" w14:paraId="6DE5FB2B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6103B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-16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9A038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y 11month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9456B1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CE8FAE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ediatric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AD5B6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58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5763E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verbal​</w:t>
            </w:r>
          </w:p>
        </w:tc>
      </w:tr>
      <w:tr w:rsidR="004D481D" w:rsidRPr="004D481D" w14:paraId="56F4BF3B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E187E0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-22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65B8B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month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929BB1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6BB7FA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ediatric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DFA7E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5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FF733E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ryngeal cleft​</w:t>
            </w:r>
          </w:p>
        </w:tc>
      </w:tr>
      <w:tr w:rsidR="004D481D" w:rsidRPr="004D481D" w14:paraId="71185353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590CA2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-31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6604C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y 9 month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E8F4FD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B5C49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ediatric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03636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46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8C795A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known​</w:t>
            </w:r>
          </w:p>
        </w:tc>
      </w:tr>
      <w:tr w:rsidR="004D481D" w:rsidRPr="004D481D" w14:paraId="64E86C88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18AFE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-9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7E0538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y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B121C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26AB4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44D82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59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6E776C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smoker​</w:t>
            </w:r>
          </w:p>
        </w:tc>
      </w:tr>
      <w:tr w:rsidR="004D481D" w:rsidRPr="004D481D" w14:paraId="32A52299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9898D0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-11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2B439F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y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CDFF5C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A22AB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A0E771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09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DBB46B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-smoker (3 years)​</w:t>
            </w:r>
          </w:p>
        </w:tc>
      </w:tr>
      <w:tr w:rsidR="004D481D" w:rsidRPr="004D481D" w14:paraId="2FCD8F67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D0421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-12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041079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y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F8CB6D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0C36E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61A98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8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E70591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smoker​</w:t>
            </w:r>
          </w:p>
        </w:tc>
      </w:tr>
      <w:tr w:rsidR="004D481D" w:rsidRPr="004D481D" w14:paraId="78C3044B" w14:textId="77777777" w:rsidTr="00757150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03227A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-13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4EAE24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y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7B4C75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30F2E2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E27B6D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38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A5EEB3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smoker​</w:t>
            </w:r>
          </w:p>
        </w:tc>
      </w:tr>
      <w:tr w:rsidR="004D481D" w:rsidRPr="004D481D" w14:paraId="69DE09F3" w14:textId="77777777" w:rsidTr="00757150">
        <w:trPr>
          <w:trHeight w:val="79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88A516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-14​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321B54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y​</w:t>
            </w:r>
          </w:p>
        </w:tc>
        <w:tc>
          <w:tcPr>
            <w:tcW w:w="6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4F335F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​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26C6D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​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64BD2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7​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876FEF" w14:textId="77777777" w:rsidR="004D481D" w:rsidRPr="004D481D" w:rsidRDefault="004D481D" w:rsidP="00757150">
            <w:pP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48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smoker​</w:t>
            </w:r>
          </w:p>
        </w:tc>
      </w:tr>
      <w:tr w:rsidR="00B32AC4" w:rsidRPr="004D481D" w14:paraId="5F2C6FEF" w14:textId="77777777" w:rsidTr="00757150">
        <w:trPr>
          <w:trHeight w:val="79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4A078" w14:textId="77777777" w:rsidR="00B32AC4" w:rsidRPr="004D481D" w:rsidRDefault="00B32AC4" w:rsidP="004D481D">
            <w:pPr>
              <w:shd w:val="clear" w:color="auto" w:fill="FFFFFF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D0803" w14:textId="77777777" w:rsidR="00B32AC4" w:rsidRPr="004D481D" w:rsidRDefault="00B32AC4" w:rsidP="004D481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5500" w14:textId="77777777" w:rsidR="00B32AC4" w:rsidRPr="004D481D" w:rsidRDefault="00B32AC4" w:rsidP="004D481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EA8C9" w14:textId="77777777" w:rsidR="00B32AC4" w:rsidRPr="004D481D" w:rsidRDefault="00B32AC4" w:rsidP="004D481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DAF3" w14:textId="77777777" w:rsidR="00B32AC4" w:rsidRPr="004D481D" w:rsidRDefault="00B32AC4" w:rsidP="004D481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4B09" w14:textId="77777777" w:rsidR="00B32AC4" w:rsidRPr="004D481D" w:rsidRDefault="00B32AC4" w:rsidP="004D481D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D1C9952" w14:textId="609F5A2D" w:rsidR="00B32AC4" w:rsidRDefault="00B32AC4">
      <w:pPr>
        <w:rPr>
          <w:rFonts w:ascii="Arial" w:eastAsia="Times New Roman" w:hAnsi="Arial" w:cs="Arial"/>
          <w:b/>
          <w:bCs/>
          <w:kern w:val="0"/>
          <w:sz w:val="32"/>
          <w:szCs w:val="32"/>
          <w14:ligatures w14:val="none"/>
        </w:rPr>
      </w:pPr>
    </w:p>
    <w:p w14:paraId="6541AF97" w14:textId="77777777" w:rsidR="001C22AD" w:rsidRDefault="001C22AD"/>
    <w:sectPr w:rsidR="001C2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1D"/>
    <w:rsid w:val="00064356"/>
    <w:rsid w:val="000937C7"/>
    <w:rsid w:val="000B0129"/>
    <w:rsid w:val="000C093D"/>
    <w:rsid w:val="000F546C"/>
    <w:rsid w:val="00106E76"/>
    <w:rsid w:val="00110885"/>
    <w:rsid w:val="00111741"/>
    <w:rsid w:val="00112E85"/>
    <w:rsid w:val="00122F35"/>
    <w:rsid w:val="001231B4"/>
    <w:rsid w:val="00131814"/>
    <w:rsid w:val="00157363"/>
    <w:rsid w:val="001578D5"/>
    <w:rsid w:val="00166AD6"/>
    <w:rsid w:val="00167588"/>
    <w:rsid w:val="001A634E"/>
    <w:rsid w:val="001C22AD"/>
    <w:rsid w:val="001C5B68"/>
    <w:rsid w:val="001E0189"/>
    <w:rsid w:val="00202EEF"/>
    <w:rsid w:val="0022026E"/>
    <w:rsid w:val="00236E67"/>
    <w:rsid w:val="0027518C"/>
    <w:rsid w:val="00280547"/>
    <w:rsid w:val="0029186F"/>
    <w:rsid w:val="00292129"/>
    <w:rsid w:val="002C0C27"/>
    <w:rsid w:val="002F17EB"/>
    <w:rsid w:val="00313B99"/>
    <w:rsid w:val="00354520"/>
    <w:rsid w:val="00477B99"/>
    <w:rsid w:val="00486C34"/>
    <w:rsid w:val="004D481D"/>
    <w:rsid w:val="004F270C"/>
    <w:rsid w:val="00516CC1"/>
    <w:rsid w:val="005328A1"/>
    <w:rsid w:val="00571138"/>
    <w:rsid w:val="00576428"/>
    <w:rsid w:val="0058206D"/>
    <w:rsid w:val="00587B78"/>
    <w:rsid w:val="0059327E"/>
    <w:rsid w:val="005E2298"/>
    <w:rsid w:val="005E2BDA"/>
    <w:rsid w:val="006007BA"/>
    <w:rsid w:val="00610DDF"/>
    <w:rsid w:val="006167E7"/>
    <w:rsid w:val="00630D80"/>
    <w:rsid w:val="0067596F"/>
    <w:rsid w:val="006B2E3E"/>
    <w:rsid w:val="006C6855"/>
    <w:rsid w:val="006E4B2D"/>
    <w:rsid w:val="00725486"/>
    <w:rsid w:val="00757150"/>
    <w:rsid w:val="00792FF4"/>
    <w:rsid w:val="00797B33"/>
    <w:rsid w:val="007D05AD"/>
    <w:rsid w:val="00801EFD"/>
    <w:rsid w:val="00813AA8"/>
    <w:rsid w:val="00890A8F"/>
    <w:rsid w:val="008B0167"/>
    <w:rsid w:val="008C39A4"/>
    <w:rsid w:val="008D023C"/>
    <w:rsid w:val="009305CB"/>
    <w:rsid w:val="00956896"/>
    <w:rsid w:val="00960CA0"/>
    <w:rsid w:val="009C18D2"/>
    <w:rsid w:val="009D111B"/>
    <w:rsid w:val="009D240E"/>
    <w:rsid w:val="00A017EC"/>
    <w:rsid w:val="00A043AE"/>
    <w:rsid w:val="00A43C91"/>
    <w:rsid w:val="00A95F98"/>
    <w:rsid w:val="00AA1C61"/>
    <w:rsid w:val="00AE3882"/>
    <w:rsid w:val="00AF17EE"/>
    <w:rsid w:val="00B2070A"/>
    <w:rsid w:val="00B22A13"/>
    <w:rsid w:val="00B32AC4"/>
    <w:rsid w:val="00B36440"/>
    <w:rsid w:val="00B7234F"/>
    <w:rsid w:val="00B91652"/>
    <w:rsid w:val="00B91D7C"/>
    <w:rsid w:val="00BD2EB3"/>
    <w:rsid w:val="00BF35D8"/>
    <w:rsid w:val="00BF5BD9"/>
    <w:rsid w:val="00C360EF"/>
    <w:rsid w:val="00C61184"/>
    <w:rsid w:val="00CB1FD4"/>
    <w:rsid w:val="00CC112D"/>
    <w:rsid w:val="00CF66BA"/>
    <w:rsid w:val="00D12842"/>
    <w:rsid w:val="00D758B2"/>
    <w:rsid w:val="00DC162E"/>
    <w:rsid w:val="00E35FC8"/>
    <w:rsid w:val="00E82684"/>
    <w:rsid w:val="00EA2BC8"/>
    <w:rsid w:val="00ED3A51"/>
    <w:rsid w:val="00F51E20"/>
    <w:rsid w:val="00F8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1B41E"/>
  <w15:chartTrackingRefBased/>
  <w15:docId w15:val="{F53A70BC-5F48-AB42-A8E3-3067C0D38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48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81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D481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9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laire</dc:creator>
  <cp:keywords/>
  <dc:description/>
  <cp:lastModifiedBy>Smith, Claire</cp:lastModifiedBy>
  <cp:revision>5</cp:revision>
  <dcterms:created xsi:type="dcterms:W3CDTF">2024-02-06T13:35:00Z</dcterms:created>
  <dcterms:modified xsi:type="dcterms:W3CDTF">2024-02-09T14:49:00Z</dcterms:modified>
</cp:coreProperties>
</file>